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9A26D" w14:textId="77777777" w:rsidR="00113EC2" w:rsidRPr="00146795" w:rsidRDefault="00113EC2" w:rsidP="00113EC2">
      <w:pPr>
        <w:pageBreakBefore/>
        <w:spacing w:after="200" w:line="276" w:lineRule="auto"/>
        <w:rPr>
          <w:rFonts w:ascii="Times New Roman" w:hAnsi="Times New Roman"/>
          <w:b/>
          <w:color w:val="000000"/>
          <w:lang w:bidi="en-US"/>
        </w:rPr>
      </w:pPr>
      <w:r>
        <w:rPr>
          <w:rFonts w:ascii="Times New Roman" w:hAnsi="Times New Roman"/>
          <w:b/>
          <w:color w:val="000000"/>
          <w:lang w:eastAsia="en-US" w:bidi="en-US"/>
        </w:rPr>
        <w:t>S3 Table.</w:t>
      </w:r>
      <w:r>
        <w:rPr>
          <w:rFonts w:ascii="Times New Roman" w:hAnsi="Times New Roman" w:hint="eastAsia"/>
          <w:b/>
          <w:color w:val="000000"/>
          <w:lang w:bidi="en-US"/>
        </w:rPr>
        <w:t xml:space="preserve"> </w:t>
      </w:r>
      <w:r>
        <w:rPr>
          <w:rFonts w:ascii="Times New Roman" w:hAnsi="Times New Roman"/>
          <w:b/>
          <w:color w:val="000000"/>
        </w:rPr>
        <w:t>Primers used in this study</w:t>
      </w:r>
    </w:p>
    <w:tbl>
      <w:tblPr>
        <w:tblStyle w:val="TableGrid2"/>
        <w:tblW w:w="9355" w:type="dxa"/>
        <w:tblLayout w:type="fixed"/>
        <w:tblLook w:val="04A0" w:firstRow="1" w:lastRow="0" w:firstColumn="1" w:lastColumn="0" w:noHBand="0" w:noVBand="1"/>
      </w:tblPr>
      <w:tblGrid>
        <w:gridCol w:w="2335"/>
        <w:gridCol w:w="5130"/>
        <w:gridCol w:w="1890"/>
      </w:tblGrid>
      <w:tr w:rsidR="00113EC2" w:rsidRPr="00146795" w14:paraId="4477CA58" w14:textId="77777777" w:rsidTr="00963B56">
        <w:tc>
          <w:tcPr>
            <w:tcW w:w="2335" w:type="dxa"/>
            <w:tcBorders>
              <w:bottom w:val="single" w:sz="4" w:space="0" w:color="auto"/>
            </w:tcBorders>
          </w:tcPr>
          <w:p w14:paraId="14A8FD73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  <w:r>
              <w:rPr>
                <w:rFonts w:ascii="Times New Roman" w:hAnsi="Times New Roman"/>
                <w:b/>
                <w:color w:val="000000"/>
                <w:lang w:eastAsia="en-US" w:bidi="en-US"/>
              </w:rPr>
              <w:t>Primers</w:t>
            </w: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14:paraId="320FF40D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b/>
                <w:color w:val="000000"/>
                <w:lang w:eastAsia="en-US" w:bidi="en-US"/>
              </w:rPr>
              <w:t>Sequence 5’-3’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912774F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b/>
                <w:color w:val="000000"/>
                <w:lang w:eastAsia="en-US" w:bidi="en-US"/>
              </w:rPr>
              <w:t xml:space="preserve">Purpose </w:t>
            </w:r>
          </w:p>
        </w:tc>
      </w:tr>
      <w:tr w:rsidR="00113EC2" w:rsidRPr="00146795" w14:paraId="73EB6FE5" w14:textId="77777777" w:rsidTr="00963B56">
        <w:trPr>
          <w:trHeight w:val="413"/>
        </w:trPr>
        <w:tc>
          <w:tcPr>
            <w:tcW w:w="2335" w:type="dxa"/>
          </w:tcPr>
          <w:p w14:paraId="429A7819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v1</w:t>
            </w:r>
            <w:r w:rsidRPr="00146795">
              <w:rPr>
                <w:rFonts w:ascii="Times New Roman" w:hAnsi="Times New Roman"/>
                <w:i/>
                <w:iCs/>
                <w:color w:val="000000"/>
                <w:lang w:eastAsia="en-US" w:bidi="en-US"/>
              </w:rPr>
              <w:t>PCK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ro-33-F</w:t>
            </w:r>
          </w:p>
        </w:tc>
        <w:tc>
          <w:tcPr>
            <w:tcW w:w="5130" w:type="dxa"/>
          </w:tcPr>
          <w:p w14:paraId="3AFE20AA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CAAGCTTGCATGCCTGCAGGTCGACCACAGTCGACGAGTTTGTCT</w:t>
            </w:r>
          </w:p>
        </w:tc>
        <w:tc>
          <w:tcPr>
            <w:tcW w:w="1890" w:type="dxa"/>
            <w:vMerge w:val="restart"/>
            <w:tcBorders>
              <w:bottom w:val="nil"/>
            </w:tcBorders>
          </w:tcPr>
          <w:p w14:paraId="4237DB78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PCK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ro-GFP</w:t>
            </w:r>
          </w:p>
        </w:tc>
      </w:tr>
      <w:tr w:rsidR="00113EC2" w:rsidRPr="00146795" w14:paraId="0AB117AB" w14:textId="77777777" w:rsidTr="00963B56">
        <w:trPr>
          <w:trHeight w:val="440"/>
        </w:trPr>
        <w:tc>
          <w:tcPr>
            <w:tcW w:w="2335" w:type="dxa"/>
          </w:tcPr>
          <w:p w14:paraId="2A309436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v2</w:t>
            </w:r>
            <w:r w:rsidRPr="00146795">
              <w:rPr>
                <w:rFonts w:ascii="Times New Roman" w:hAnsi="Times New Roman"/>
                <w:i/>
                <w:iCs/>
                <w:color w:val="000000"/>
                <w:lang w:eastAsia="en-US" w:bidi="en-US"/>
              </w:rPr>
              <w:t>PCK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ro-GFP-R</w:t>
            </w:r>
          </w:p>
        </w:tc>
        <w:tc>
          <w:tcPr>
            <w:tcW w:w="5130" w:type="dxa"/>
          </w:tcPr>
          <w:p w14:paraId="24B2A460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GTTAATTAACCCGGGGATCCGGGACATGTTGTTATTTTATTATGG</w:t>
            </w:r>
          </w:p>
        </w:tc>
        <w:tc>
          <w:tcPr>
            <w:tcW w:w="1890" w:type="dxa"/>
            <w:vMerge/>
            <w:tcBorders>
              <w:bottom w:val="nil"/>
            </w:tcBorders>
          </w:tcPr>
          <w:p w14:paraId="7458B8A9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</w:p>
        </w:tc>
      </w:tr>
      <w:tr w:rsidR="00113EC2" w:rsidRPr="00146795" w14:paraId="5B4FFDBB" w14:textId="77777777" w:rsidTr="00963B56">
        <w:trPr>
          <w:trHeight w:val="467"/>
        </w:trPr>
        <w:tc>
          <w:tcPr>
            <w:tcW w:w="2335" w:type="dxa"/>
          </w:tcPr>
          <w:p w14:paraId="46E5C0BB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v3</w:t>
            </w:r>
            <w:r w:rsidRPr="00146795">
              <w:rPr>
                <w:rFonts w:ascii="Times New Roman" w:hAnsi="Times New Roman"/>
                <w:i/>
                <w:iCs/>
                <w:color w:val="000000"/>
                <w:lang w:eastAsia="en-US" w:bidi="en-US"/>
              </w:rPr>
              <w:t>GFP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-</w:t>
            </w:r>
            <w:r w:rsidRPr="00146795">
              <w:rPr>
                <w:rFonts w:ascii="Times New Roman" w:hAnsi="Times New Roman"/>
                <w:i/>
                <w:iCs/>
                <w:color w:val="000000"/>
                <w:lang w:eastAsia="en-US" w:bidi="en-US"/>
              </w:rPr>
              <w:t>PCK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ro-F</w:t>
            </w:r>
          </w:p>
        </w:tc>
        <w:tc>
          <w:tcPr>
            <w:tcW w:w="5130" w:type="dxa"/>
          </w:tcPr>
          <w:p w14:paraId="771F95F4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 xml:space="preserve">CCATAATAAAATAACAACATGTCCCGGATCCCCGGGTTAATTAAC </w:t>
            </w:r>
          </w:p>
        </w:tc>
        <w:tc>
          <w:tcPr>
            <w:tcW w:w="1890" w:type="dxa"/>
            <w:vMerge/>
            <w:tcBorders>
              <w:bottom w:val="nil"/>
            </w:tcBorders>
          </w:tcPr>
          <w:p w14:paraId="11C8B18C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</w:p>
        </w:tc>
      </w:tr>
      <w:tr w:rsidR="00113EC2" w:rsidRPr="00146795" w14:paraId="549B05B7" w14:textId="77777777" w:rsidTr="00963B56">
        <w:trPr>
          <w:trHeight w:val="431"/>
        </w:trPr>
        <w:tc>
          <w:tcPr>
            <w:tcW w:w="2335" w:type="dxa"/>
            <w:tcBorders>
              <w:bottom w:val="single" w:sz="4" w:space="0" w:color="auto"/>
            </w:tcBorders>
          </w:tcPr>
          <w:p w14:paraId="26C5DFC7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v4</w:t>
            </w:r>
            <w:r w:rsidRPr="00146795">
              <w:rPr>
                <w:rFonts w:ascii="Times New Roman" w:hAnsi="Times New Roman"/>
                <w:i/>
                <w:iCs/>
                <w:color w:val="000000"/>
                <w:lang w:eastAsia="en-US" w:bidi="en-US"/>
              </w:rPr>
              <w:t>ADH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-33-R</w:t>
            </w: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14:paraId="10269DE7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TGTAAAACGACGGCCAGTGAATTCATCTATATTACCCTGTTATCC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4845AC5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</w:p>
        </w:tc>
      </w:tr>
      <w:tr w:rsidR="00113EC2" w:rsidRPr="00146795" w14:paraId="2DEB1F0B" w14:textId="77777777" w:rsidTr="00963B56">
        <w:trPr>
          <w:trHeight w:val="458"/>
        </w:trPr>
        <w:tc>
          <w:tcPr>
            <w:tcW w:w="2335" w:type="dxa"/>
          </w:tcPr>
          <w:p w14:paraId="5A3728A0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v5</w:t>
            </w:r>
            <w:r w:rsidRPr="00146795">
              <w:rPr>
                <w:rFonts w:ascii="Times New Roman" w:hAnsi="Times New Roman"/>
                <w:i/>
                <w:iCs/>
                <w:color w:val="000000"/>
                <w:lang w:eastAsia="en-US" w:bidi="en-US"/>
              </w:rPr>
              <w:t>COX10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ro-33-F</w:t>
            </w:r>
          </w:p>
        </w:tc>
        <w:tc>
          <w:tcPr>
            <w:tcW w:w="5130" w:type="dxa"/>
          </w:tcPr>
          <w:p w14:paraId="111E7897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CAAGCTTGCATGCCTGCAGGTCGACACCGACGAATACGGCGGAAC</w:t>
            </w:r>
          </w:p>
        </w:tc>
        <w:tc>
          <w:tcPr>
            <w:tcW w:w="1890" w:type="dxa"/>
            <w:vMerge w:val="restart"/>
          </w:tcPr>
          <w:p w14:paraId="5904F300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OX10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ro-GFP</w:t>
            </w:r>
          </w:p>
        </w:tc>
      </w:tr>
      <w:tr w:rsidR="00113EC2" w:rsidRPr="00146795" w14:paraId="2BB2FA4B" w14:textId="77777777" w:rsidTr="00963B56">
        <w:trPr>
          <w:trHeight w:val="260"/>
        </w:trPr>
        <w:tc>
          <w:tcPr>
            <w:tcW w:w="2335" w:type="dxa"/>
          </w:tcPr>
          <w:p w14:paraId="3012ACE2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v6</w:t>
            </w:r>
            <w:r w:rsidRPr="00146795">
              <w:rPr>
                <w:rFonts w:ascii="Times New Roman" w:hAnsi="Times New Roman"/>
                <w:i/>
                <w:iCs/>
                <w:color w:val="000000"/>
                <w:lang w:eastAsia="en-US" w:bidi="en-US"/>
              </w:rPr>
              <w:t>COX10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ro-GFP-R</w:t>
            </w:r>
          </w:p>
          <w:p w14:paraId="577F234E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30" w:type="dxa"/>
          </w:tcPr>
          <w:p w14:paraId="437A52EF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GTTAATTAACCCGGGGATCCGACTCATCTAAAGAGGAAAAAAGGG</w:t>
            </w:r>
          </w:p>
        </w:tc>
        <w:tc>
          <w:tcPr>
            <w:tcW w:w="1890" w:type="dxa"/>
            <w:vMerge/>
          </w:tcPr>
          <w:p w14:paraId="46CC6E5F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</w:p>
        </w:tc>
      </w:tr>
      <w:tr w:rsidR="00113EC2" w:rsidRPr="00146795" w14:paraId="661A5FBE" w14:textId="77777777" w:rsidTr="00963B56">
        <w:tc>
          <w:tcPr>
            <w:tcW w:w="2335" w:type="dxa"/>
          </w:tcPr>
          <w:p w14:paraId="0C38E98A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v7</w:t>
            </w:r>
            <w:r w:rsidRPr="00146795">
              <w:rPr>
                <w:rFonts w:ascii="Times New Roman" w:hAnsi="Times New Roman"/>
                <w:i/>
                <w:iCs/>
                <w:color w:val="000000"/>
                <w:lang w:eastAsia="en-US" w:bidi="en-US"/>
              </w:rPr>
              <w:t>GFP-COX10pro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-F</w:t>
            </w:r>
          </w:p>
          <w:p w14:paraId="7E6401E2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30" w:type="dxa"/>
          </w:tcPr>
          <w:p w14:paraId="5DA9487D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CTCCTTTTTTCCTCTTTAGATGAGTCGGATCCCCGGGTTAATTAAC</w:t>
            </w:r>
          </w:p>
        </w:tc>
        <w:tc>
          <w:tcPr>
            <w:tcW w:w="1890" w:type="dxa"/>
            <w:vMerge/>
          </w:tcPr>
          <w:p w14:paraId="424EDA52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</w:p>
        </w:tc>
      </w:tr>
      <w:tr w:rsidR="00113EC2" w:rsidRPr="00146795" w14:paraId="7CFABF6C" w14:textId="77777777" w:rsidTr="00963B56">
        <w:tc>
          <w:tcPr>
            <w:tcW w:w="2335" w:type="dxa"/>
          </w:tcPr>
          <w:p w14:paraId="1CD7E1B4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v8</w:t>
            </w:r>
            <w:r w:rsidRPr="00146795">
              <w:rPr>
                <w:rFonts w:ascii="Times New Roman" w:hAnsi="Times New Roman"/>
                <w:i/>
                <w:iCs/>
                <w:color w:val="000000"/>
                <w:lang w:eastAsia="en-US" w:bidi="en-US"/>
              </w:rPr>
              <w:t>ICL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ro-33-F</w:t>
            </w:r>
          </w:p>
          <w:p w14:paraId="20FA7C87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  <w:lang w:eastAsia="en-US" w:bidi="en-US"/>
              </w:rPr>
            </w:pPr>
          </w:p>
        </w:tc>
        <w:tc>
          <w:tcPr>
            <w:tcW w:w="5130" w:type="dxa"/>
          </w:tcPr>
          <w:p w14:paraId="4487FB1E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CAAGCTTGCATGCCTGCAGGTCGACTGGAAATGTAAAGGATAATG</w:t>
            </w:r>
          </w:p>
        </w:tc>
        <w:tc>
          <w:tcPr>
            <w:tcW w:w="1890" w:type="dxa"/>
            <w:vMerge w:val="restart"/>
          </w:tcPr>
          <w:p w14:paraId="2FB990F4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ICL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ro-GFP</w:t>
            </w:r>
          </w:p>
        </w:tc>
      </w:tr>
      <w:tr w:rsidR="00113EC2" w:rsidRPr="00146795" w14:paraId="57642CC6" w14:textId="77777777" w:rsidTr="00963B56">
        <w:tc>
          <w:tcPr>
            <w:tcW w:w="2335" w:type="dxa"/>
          </w:tcPr>
          <w:p w14:paraId="3A8E89D2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v9</w:t>
            </w:r>
            <w:r w:rsidRPr="00146795">
              <w:rPr>
                <w:rFonts w:ascii="Times New Roman" w:hAnsi="Times New Roman"/>
                <w:i/>
                <w:iCs/>
                <w:color w:val="000000"/>
                <w:lang w:eastAsia="en-US" w:bidi="en-US"/>
              </w:rPr>
              <w:t>ICL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ro-</w:t>
            </w:r>
            <w:r w:rsidRPr="00146795">
              <w:rPr>
                <w:rFonts w:ascii="Times New Roman" w:hAnsi="Times New Roman"/>
                <w:i/>
                <w:iCs/>
                <w:color w:val="000000"/>
                <w:lang w:eastAsia="en-US" w:bidi="en-US"/>
              </w:rPr>
              <w:t>GFP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-R</w:t>
            </w:r>
          </w:p>
          <w:p w14:paraId="094A133C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30" w:type="dxa"/>
          </w:tcPr>
          <w:p w14:paraId="79D0A562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GTTAATTAACCCGGGGATCCGAGGCATTTTTCGTTGACTTTTTGT</w:t>
            </w:r>
          </w:p>
        </w:tc>
        <w:tc>
          <w:tcPr>
            <w:tcW w:w="1890" w:type="dxa"/>
            <w:vMerge/>
          </w:tcPr>
          <w:p w14:paraId="54659078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2827BD99" w14:textId="77777777" w:rsidTr="00963B56">
        <w:tc>
          <w:tcPr>
            <w:tcW w:w="2335" w:type="dxa"/>
          </w:tcPr>
          <w:p w14:paraId="39169853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v10</w:t>
            </w:r>
            <w:r w:rsidRPr="00146795">
              <w:rPr>
                <w:rFonts w:ascii="Times New Roman" w:hAnsi="Times New Roman"/>
                <w:i/>
                <w:iCs/>
                <w:color w:val="000000"/>
                <w:lang w:eastAsia="en-US" w:bidi="en-US"/>
              </w:rPr>
              <w:t>GFP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-</w:t>
            </w:r>
            <w:r w:rsidRPr="00146795">
              <w:rPr>
                <w:rFonts w:ascii="Times New Roman" w:hAnsi="Times New Roman"/>
                <w:i/>
                <w:iCs/>
                <w:color w:val="000000"/>
                <w:lang w:eastAsia="en-US" w:bidi="en-US"/>
              </w:rPr>
              <w:t>ICL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ro-F</w:t>
            </w:r>
          </w:p>
        </w:tc>
        <w:tc>
          <w:tcPr>
            <w:tcW w:w="5130" w:type="dxa"/>
          </w:tcPr>
          <w:p w14:paraId="32DE6D50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ACAAAAAGTCAACGAAAAATGCCTCGGATCCCCGGGTTAATTAAC</w:t>
            </w:r>
          </w:p>
          <w:p w14:paraId="1A1462A4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  <w:lang w:eastAsia="en-US" w:bidi="en-US"/>
              </w:rPr>
            </w:pPr>
          </w:p>
        </w:tc>
        <w:tc>
          <w:tcPr>
            <w:tcW w:w="1890" w:type="dxa"/>
            <w:vMerge/>
          </w:tcPr>
          <w:p w14:paraId="1B18F97C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7067CA76" w14:textId="77777777" w:rsidTr="00963B56">
        <w:tc>
          <w:tcPr>
            <w:tcW w:w="2335" w:type="dxa"/>
          </w:tcPr>
          <w:p w14:paraId="17A16F3A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v11</w:t>
            </w:r>
            <w:r w:rsidRPr="00146795">
              <w:rPr>
                <w:rFonts w:ascii="Times New Roman" w:hAnsi="Times New Roman"/>
                <w:i/>
                <w:iCs/>
                <w:color w:val="000000"/>
                <w:lang w:eastAsia="en-US" w:bidi="en-US"/>
              </w:rPr>
              <w:t>FBP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ro-33-F</w:t>
            </w:r>
          </w:p>
        </w:tc>
        <w:tc>
          <w:tcPr>
            <w:tcW w:w="5130" w:type="dxa"/>
          </w:tcPr>
          <w:p w14:paraId="2734B2FA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CAAGCTTGCATGCCTGCAGGTCGACGCCAAGGAAGGTGGGTTTAC</w:t>
            </w:r>
          </w:p>
        </w:tc>
        <w:tc>
          <w:tcPr>
            <w:tcW w:w="1890" w:type="dxa"/>
            <w:vMerge w:val="restart"/>
          </w:tcPr>
          <w:p w14:paraId="2BC2EF6C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FBP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ro-GFP</w:t>
            </w:r>
          </w:p>
        </w:tc>
      </w:tr>
      <w:tr w:rsidR="00113EC2" w:rsidRPr="00146795" w14:paraId="5B2B5563" w14:textId="77777777" w:rsidTr="00963B56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58CF14F7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v12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FBP1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pro-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GFP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-R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vAlign w:val="bottom"/>
          </w:tcPr>
          <w:p w14:paraId="1B642A90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GTTAATTAACCCGGGGATCCG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TGGCATATGTGTGGTAGTATGAGGG</w:t>
            </w:r>
          </w:p>
        </w:tc>
        <w:tc>
          <w:tcPr>
            <w:tcW w:w="1890" w:type="dxa"/>
            <w:vMerge/>
          </w:tcPr>
          <w:p w14:paraId="6CC1A030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31C1523E" w14:textId="77777777" w:rsidTr="00963B56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28778BDC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v13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GFP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-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FBP1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pro-F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vAlign w:val="bottom"/>
          </w:tcPr>
          <w:p w14:paraId="0D3D490C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CCCTCATACTACCACACATATGCCA</w:t>
            </w: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CGGATCCCCGGGTTAATTAA</w:t>
            </w: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032807D6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5AD507D0" w14:textId="77777777" w:rsidTr="00963B56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607CE286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v14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COX11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pro-33-F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vAlign w:val="bottom"/>
          </w:tcPr>
          <w:p w14:paraId="320B22E5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CAAGCTTGCATGCCTGCAGGTCGAC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TTGTGTGGTTTGTGAGCCATTTTC</w:t>
            </w:r>
          </w:p>
        </w:tc>
        <w:tc>
          <w:tcPr>
            <w:tcW w:w="1890" w:type="dxa"/>
            <w:vMerge w:val="restart"/>
          </w:tcPr>
          <w:p w14:paraId="70467A77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OX1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ro-GFP</w:t>
            </w:r>
          </w:p>
        </w:tc>
      </w:tr>
      <w:tr w:rsidR="00113EC2" w:rsidRPr="00146795" w14:paraId="2EC073CF" w14:textId="77777777" w:rsidTr="00963B56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399995A6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v15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COX11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pro-GFP-R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vAlign w:val="bottom"/>
          </w:tcPr>
          <w:p w14:paraId="540EC809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GTTAATTAACCCGGGGATCCG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GGACATATTCTTATCATGACAATA</w:t>
            </w:r>
          </w:p>
        </w:tc>
        <w:tc>
          <w:tcPr>
            <w:tcW w:w="1890" w:type="dxa"/>
            <w:vMerge/>
          </w:tcPr>
          <w:p w14:paraId="561CED17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2FE21779" w14:textId="77777777" w:rsidTr="00963B56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2827879E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v16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GFP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-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COX11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pro-F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vAlign w:val="bottom"/>
          </w:tcPr>
          <w:p w14:paraId="0F8A93D0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ATTGTCATGATAAGAATATGTCC</w:t>
            </w: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CGGATCCCCGGGTTAATTAA</w:t>
            </w: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52555D1E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7591A371" w14:textId="77777777" w:rsidTr="00963B56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0FAB530E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v17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CYT2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pro-33-F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vAlign w:val="bottom"/>
          </w:tcPr>
          <w:p w14:paraId="3A9DE840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CAAGCTTGCATGCCTGCAGGTCGAC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AATGCCGAGAAGGGGGGGAGAA</w:t>
            </w:r>
          </w:p>
        </w:tc>
        <w:tc>
          <w:tcPr>
            <w:tcW w:w="1890" w:type="dxa"/>
            <w:vMerge w:val="restart"/>
          </w:tcPr>
          <w:p w14:paraId="56E3A083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YT2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ro-GFP</w:t>
            </w:r>
          </w:p>
        </w:tc>
      </w:tr>
      <w:tr w:rsidR="00113EC2" w:rsidRPr="00146795" w14:paraId="5A00C3BF" w14:textId="77777777" w:rsidTr="00963B56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6F382ECB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v18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CYT2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pro-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GFP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-R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vAlign w:val="bottom"/>
          </w:tcPr>
          <w:p w14:paraId="59680E9E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GTTAATTAACCCGGGGATCCG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CATCATAATATGTAAAATAGAGACG</w:t>
            </w:r>
          </w:p>
        </w:tc>
        <w:tc>
          <w:tcPr>
            <w:tcW w:w="1890" w:type="dxa"/>
            <w:vMerge/>
          </w:tcPr>
          <w:p w14:paraId="08059A65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074F6409" w14:textId="77777777" w:rsidTr="00963B56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6A6252EC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v19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GFP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-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CYT2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pro-F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vAlign w:val="bottom"/>
          </w:tcPr>
          <w:p w14:paraId="59140E16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CGTCTCTATTTTACATATTATGATG</w:t>
            </w: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CGGATCCCCGGGTTAATTAA</w:t>
            </w: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716D4079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5FF6F978" w14:textId="77777777" w:rsidTr="00963B56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0BBD6D56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lastRenderedPageBreak/>
              <w:t>tv20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MRPL3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pro-33-F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vAlign w:val="bottom"/>
          </w:tcPr>
          <w:p w14:paraId="7D183B54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CAAGCTTGCATGCCTGCAGGTCGAC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AGGATCTCGAAATAAGCCGTG</w:t>
            </w:r>
          </w:p>
        </w:tc>
        <w:tc>
          <w:tcPr>
            <w:tcW w:w="1890" w:type="dxa"/>
            <w:vMerge w:val="restart"/>
          </w:tcPr>
          <w:p w14:paraId="25A90379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RPL3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ro-GFP</w:t>
            </w:r>
          </w:p>
        </w:tc>
      </w:tr>
      <w:tr w:rsidR="00113EC2" w:rsidRPr="00146795" w14:paraId="00BE6088" w14:textId="77777777" w:rsidTr="00963B56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20CD597F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v21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MRPL3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pro-GFP-R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vAlign w:val="bottom"/>
          </w:tcPr>
          <w:p w14:paraId="00EF1C01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GTTAATTAACCCGGGGATCCG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GCCCATTCTGTATATATAACTACAGC</w:t>
            </w:r>
          </w:p>
        </w:tc>
        <w:tc>
          <w:tcPr>
            <w:tcW w:w="1890" w:type="dxa"/>
            <w:vMerge/>
          </w:tcPr>
          <w:p w14:paraId="7012150C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537C1AA2" w14:textId="77777777" w:rsidTr="00963B56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2289E11A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v22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GFP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-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MRPL3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pro-F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vAlign w:val="bottom"/>
          </w:tcPr>
          <w:p w14:paraId="1E8D75EB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GCTGTAGTTATATATACAGAATGGGC</w:t>
            </w: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CGGATCCCCGGGTTAATTAA</w:t>
            </w: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33F184B0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1D1D0155" w14:textId="77777777" w:rsidTr="00963B56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5B168E02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v23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MRPS35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pro-33-F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vAlign w:val="bottom"/>
          </w:tcPr>
          <w:p w14:paraId="0B52BA19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CAAGCTTGCATGCCTGCAGGTCGAC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CTGGAGAATATGCTAGATAATTTA</w:t>
            </w:r>
          </w:p>
        </w:tc>
        <w:tc>
          <w:tcPr>
            <w:tcW w:w="1890" w:type="dxa"/>
            <w:vMerge w:val="restart"/>
          </w:tcPr>
          <w:p w14:paraId="7FB9FC9D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RPS35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ro-GFP</w:t>
            </w:r>
          </w:p>
        </w:tc>
      </w:tr>
      <w:tr w:rsidR="00113EC2" w:rsidRPr="00146795" w14:paraId="25CB3D0D" w14:textId="77777777" w:rsidTr="00963B56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7CC8DBBD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v24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MRPS35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pro-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GFP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-R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vAlign w:val="bottom"/>
          </w:tcPr>
          <w:p w14:paraId="40A2D4E6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GTTAATTAACCCGGGGATCCG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ACTCATCACAATCGAATATTACTA</w:t>
            </w:r>
          </w:p>
        </w:tc>
        <w:tc>
          <w:tcPr>
            <w:tcW w:w="1890" w:type="dxa"/>
            <w:vMerge/>
          </w:tcPr>
          <w:p w14:paraId="41CE637B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2AD65D63" w14:textId="77777777" w:rsidTr="00963B56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00F1EDA0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v25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GFP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-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MRPS35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pro-F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vAlign w:val="bottom"/>
          </w:tcPr>
          <w:p w14:paraId="5C35B4B1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AGTAATATTCGATTGTGATGAGT</w:t>
            </w: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CGGATCCCCGGGTTAATTAA</w:t>
            </w: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1361D288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5236BFB2" w14:textId="77777777" w:rsidTr="00963B56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7CC9585B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v26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MSY1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pro-33-F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vAlign w:val="bottom"/>
          </w:tcPr>
          <w:p w14:paraId="534FA081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CAAGCTTGCATGCCTGCAGGTCGAC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TGAAACAGCTCTTCGTTGTTG</w:t>
            </w:r>
          </w:p>
        </w:tc>
        <w:tc>
          <w:tcPr>
            <w:tcW w:w="1890" w:type="dxa"/>
            <w:vMerge w:val="restart"/>
          </w:tcPr>
          <w:p w14:paraId="30CD6209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SY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ro-GFP</w:t>
            </w:r>
          </w:p>
        </w:tc>
      </w:tr>
      <w:tr w:rsidR="00113EC2" w:rsidRPr="00146795" w14:paraId="7AA16F81" w14:textId="77777777" w:rsidTr="00963B56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1964F3FF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v27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MSY1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pro-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GFP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-R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vAlign w:val="bottom"/>
          </w:tcPr>
          <w:p w14:paraId="50F1396E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GTTAATTAACCCGGGGATCCG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GAGCATGATTCACAATGTCTACCTG</w:t>
            </w:r>
          </w:p>
        </w:tc>
        <w:tc>
          <w:tcPr>
            <w:tcW w:w="1890" w:type="dxa"/>
            <w:vMerge/>
          </w:tcPr>
          <w:p w14:paraId="513508DA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779F1F1C" w14:textId="77777777" w:rsidTr="00963B56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1E3F9FAD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v28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GFP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-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MSY1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pro-F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vAlign w:val="bottom"/>
          </w:tcPr>
          <w:p w14:paraId="09DD7469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CAGGTAGACATTGTGAATCATGCTC</w:t>
            </w: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CGGATCCCCGGGTTAATTAA</w:t>
            </w: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0FC79B57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5FBF4E91" w14:textId="77777777" w:rsidTr="00963B56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2E797274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v29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AIM33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pro-33-F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vAlign w:val="bottom"/>
          </w:tcPr>
          <w:p w14:paraId="04289A98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CAAGCTTGCATGCCTGCAGGTCGAC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TCATTGGATCATTCTATTGCGC</w:t>
            </w:r>
          </w:p>
        </w:tc>
        <w:tc>
          <w:tcPr>
            <w:tcW w:w="1890" w:type="dxa"/>
            <w:vMerge w:val="restart"/>
          </w:tcPr>
          <w:p w14:paraId="24BF7384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AIM33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ro-GFP</w:t>
            </w:r>
          </w:p>
        </w:tc>
      </w:tr>
      <w:tr w:rsidR="00113EC2" w:rsidRPr="00146795" w14:paraId="45BC1648" w14:textId="77777777" w:rsidTr="00963B56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4935F2AF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v30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AIM33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pro-GFP-R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vAlign w:val="bottom"/>
          </w:tcPr>
          <w:p w14:paraId="35ABED88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GTTAATTAACCCGGGGATCCG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CGACATTGTTGCGAATGGTTGC</w:t>
            </w:r>
          </w:p>
        </w:tc>
        <w:tc>
          <w:tcPr>
            <w:tcW w:w="1890" w:type="dxa"/>
            <w:vMerge/>
          </w:tcPr>
          <w:p w14:paraId="1FC43899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5A67C700" w14:textId="77777777" w:rsidTr="00963B56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5BAF93AF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v31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GFP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-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AIM33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pro-F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vAlign w:val="bottom"/>
          </w:tcPr>
          <w:p w14:paraId="79C17E02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GCAACCATTCGCAACAATGTCG</w:t>
            </w: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CGGATCCCCGGGTTAATTAA</w:t>
            </w: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0F0BFFFA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7565D2BF" w14:textId="77777777" w:rsidTr="00963B56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5A4A3925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v32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IBA57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pro-33-F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vAlign w:val="bottom"/>
          </w:tcPr>
          <w:p w14:paraId="6C7F1ABA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CAAGCTTGCATGCCTGCAGGTCGAC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ATTGGATGCCGCCGTTGTCG</w:t>
            </w:r>
          </w:p>
        </w:tc>
        <w:tc>
          <w:tcPr>
            <w:tcW w:w="1890" w:type="dxa"/>
            <w:vMerge w:val="restart"/>
          </w:tcPr>
          <w:p w14:paraId="63314D0D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IBA57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ro-GFP</w:t>
            </w:r>
          </w:p>
        </w:tc>
      </w:tr>
      <w:tr w:rsidR="00113EC2" w:rsidRPr="00146795" w14:paraId="50086DFC" w14:textId="77777777" w:rsidTr="00963B56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5E52E039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v33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IBA57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pro-GFP-R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vAlign w:val="bottom"/>
          </w:tcPr>
          <w:p w14:paraId="2C70C7D8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GTTAATTAACCCGGGGATCCG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GAACATGTCCAGTGGGAAAGCGA</w:t>
            </w:r>
          </w:p>
        </w:tc>
        <w:tc>
          <w:tcPr>
            <w:tcW w:w="1890" w:type="dxa"/>
            <w:vMerge/>
          </w:tcPr>
          <w:p w14:paraId="7DAF7AD6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7A2150EA" w14:textId="77777777" w:rsidTr="00963B56">
        <w:tc>
          <w:tcPr>
            <w:tcW w:w="2335" w:type="dxa"/>
            <w:vAlign w:val="bottom"/>
          </w:tcPr>
          <w:p w14:paraId="6E703B54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v34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GFP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-</w:t>
            </w:r>
            <w:r w:rsidRPr="00146795">
              <w:rPr>
                <w:rFonts w:ascii="Times New Roman" w:eastAsia="Times New Roman" w:hAnsi="Times New Roman"/>
                <w:i/>
                <w:iCs/>
                <w:color w:val="000000"/>
              </w:rPr>
              <w:t>IBA57</w:t>
            </w:r>
            <w:r w:rsidRPr="00146795">
              <w:rPr>
                <w:rFonts w:ascii="Times New Roman" w:eastAsia="Times New Roman" w:hAnsi="Times New Roman"/>
                <w:color w:val="000000"/>
              </w:rPr>
              <w:t>pro-F</w:t>
            </w:r>
          </w:p>
        </w:tc>
        <w:tc>
          <w:tcPr>
            <w:tcW w:w="5130" w:type="dxa"/>
            <w:vAlign w:val="bottom"/>
          </w:tcPr>
          <w:p w14:paraId="62A0FD19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</w:rPr>
              <w:t>TCGCTTTCCCACTGGACATGTTC</w:t>
            </w: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CGGATCCCCGGGTTAATTAA</w:t>
            </w:r>
          </w:p>
        </w:tc>
        <w:tc>
          <w:tcPr>
            <w:tcW w:w="1890" w:type="dxa"/>
            <w:vMerge/>
          </w:tcPr>
          <w:p w14:paraId="551AA463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2F717971" w14:textId="77777777" w:rsidTr="00963B56">
        <w:tc>
          <w:tcPr>
            <w:tcW w:w="2335" w:type="dxa"/>
          </w:tcPr>
          <w:p w14:paraId="6B2A10E0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vt50</w:t>
            </w:r>
            <w:r w:rsidRPr="00146795">
              <w:rPr>
                <w:rFonts w:ascii="Times New Roman" w:hAnsi="Times New Roman"/>
                <w:i/>
                <w:iCs/>
                <w:color w:val="000000"/>
                <w:lang w:eastAsia="en-US" w:bidi="en-US"/>
              </w:rPr>
              <w:t>COX10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-F</w:t>
            </w:r>
          </w:p>
        </w:tc>
        <w:tc>
          <w:tcPr>
            <w:tcW w:w="5130" w:type="dxa"/>
          </w:tcPr>
          <w:p w14:paraId="47D6428F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GGATTGGATATATCCTGGTGAAGCAAAGCGACCACAGGAACGATTTACGGATCCCCGGGTTAATTAA</w:t>
            </w:r>
          </w:p>
        </w:tc>
        <w:tc>
          <w:tcPr>
            <w:tcW w:w="1890" w:type="dxa"/>
            <w:vMerge w:val="restart"/>
          </w:tcPr>
          <w:p w14:paraId="01C4320F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 xml:space="preserve">Switch 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OX10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 xml:space="preserve"> 3'UTR to 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ADH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 xml:space="preserve"> </w:t>
            </w:r>
            <w:proofErr w:type="spellStart"/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er</w:t>
            </w:r>
            <w:proofErr w:type="spellEnd"/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 xml:space="preserve"> in endogenous 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COX10 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gene</w:t>
            </w:r>
          </w:p>
          <w:p w14:paraId="5EC10F36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70E222C8" w14:textId="77777777" w:rsidTr="00963B56">
        <w:trPr>
          <w:trHeight w:val="719"/>
        </w:trPr>
        <w:tc>
          <w:tcPr>
            <w:tcW w:w="2335" w:type="dxa"/>
          </w:tcPr>
          <w:p w14:paraId="2F4CA0F8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vt51</w:t>
            </w:r>
            <w:r w:rsidRPr="00146795">
              <w:rPr>
                <w:rFonts w:ascii="Times New Roman" w:hAnsi="Times New Roman"/>
                <w:i/>
                <w:iCs/>
                <w:color w:val="000000"/>
                <w:lang w:eastAsia="en-US" w:bidi="en-US"/>
              </w:rPr>
              <w:t>COX10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-R</w:t>
            </w:r>
          </w:p>
        </w:tc>
        <w:tc>
          <w:tcPr>
            <w:tcW w:w="5130" w:type="dxa"/>
          </w:tcPr>
          <w:p w14:paraId="29C8176C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GACTGCCCTTTAAGCGTTGTCTCTTTATCTCATTGTACTAATGGAATTCGAGCTCGTTTAAAC</w:t>
            </w:r>
          </w:p>
        </w:tc>
        <w:tc>
          <w:tcPr>
            <w:tcW w:w="1890" w:type="dxa"/>
            <w:vMerge/>
          </w:tcPr>
          <w:p w14:paraId="7C374F17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624611CB" w14:textId="77777777" w:rsidTr="00963B56">
        <w:tc>
          <w:tcPr>
            <w:tcW w:w="2335" w:type="dxa"/>
          </w:tcPr>
          <w:p w14:paraId="2E5D558F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vt52</w:t>
            </w:r>
            <w:r w:rsidRPr="00146795">
              <w:rPr>
                <w:rFonts w:ascii="Times New Roman" w:hAnsi="Times New Roman"/>
                <w:i/>
                <w:iCs/>
                <w:color w:val="000000"/>
                <w:lang w:eastAsia="en-US" w:bidi="en-US"/>
              </w:rPr>
              <w:t>COX1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-F</w:t>
            </w:r>
          </w:p>
        </w:tc>
        <w:tc>
          <w:tcPr>
            <w:tcW w:w="5130" w:type="dxa"/>
          </w:tcPr>
          <w:p w14:paraId="4DA80F03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ATTTTATCCCCAGAAGTTATAGACACAAGGAAAGACAACTCAAATACGGATCCCCGGGTTAATTAA</w:t>
            </w:r>
          </w:p>
        </w:tc>
        <w:tc>
          <w:tcPr>
            <w:tcW w:w="1890" w:type="dxa"/>
            <w:vMerge w:val="restart"/>
          </w:tcPr>
          <w:p w14:paraId="4354CB8B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 xml:space="preserve">Switch 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OX1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 xml:space="preserve"> 3'UTR to 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ADH1 </w:t>
            </w:r>
            <w:proofErr w:type="spellStart"/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er</w:t>
            </w:r>
            <w:proofErr w:type="spellEnd"/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 xml:space="preserve"> in endogenous 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COX11 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gene</w:t>
            </w:r>
          </w:p>
          <w:p w14:paraId="27116B17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7F417E80" w14:textId="77777777" w:rsidTr="00963B56">
        <w:tc>
          <w:tcPr>
            <w:tcW w:w="2335" w:type="dxa"/>
          </w:tcPr>
          <w:p w14:paraId="35257AAE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vt53</w:t>
            </w:r>
            <w:r w:rsidRPr="00146795">
              <w:rPr>
                <w:rFonts w:ascii="Times New Roman" w:hAnsi="Times New Roman"/>
                <w:i/>
                <w:iCs/>
                <w:color w:val="000000"/>
                <w:lang w:eastAsia="en-US" w:bidi="en-US"/>
              </w:rPr>
              <w:t>COX1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-R</w:t>
            </w:r>
          </w:p>
        </w:tc>
        <w:tc>
          <w:tcPr>
            <w:tcW w:w="5130" w:type="dxa"/>
          </w:tcPr>
          <w:p w14:paraId="79E02832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GCATAACAGTATTTATGTACATTGAATGACTTTGTATTTACAAGAATTCGAGCTCGTTTAAAC</w:t>
            </w:r>
          </w:p>
        </w:tc>
        <w:tc>
          <w:tcPr>
            <w:tcW w:w="1890" w:type="dxa"/>
            <w:vMerge/>
          </w:tcPr>
          <w:p w14:paraId="2772EED7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3FA3D3B7" w14:textId="77777777" w:rsidTr="00963B56">
        <w:trPr>
          <w:trHeight w:val="34"/>
        </w:trPr>
        <w:tc>
          <w:tcPr>
            <w:tcW w:w="2335" w:type="dxa"/>
          </w:tcPr>
          <w:p w14:paraId="0E9EF0E2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vc54</w:t>
            </w:r>
            <w:r w:rsidRPr="00146795">
              <w:rPr>
                <w:rFonts w:ascii="Times New Roman" w:hAnsi="Times New Roman"/>
                <w:i/>
                <w:iCs/>
                <w:color w:val="000000"/>
                <w:lang w:eastAsia="en-US" w:bidi="en-US"/>
              </w:rPr>
              <w:t>COX10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-R</w:t>
            </w:r>
          </w:p>
        </w:tc>
        <w:tc>
          <w:tcPr>
            <w:tcW w:w="5130" w:type="dxa"/>
          </w:tcPr>
          <w:p w14:paraId="028BD5AA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eastAsia="Times New Roman" w:hAnsi="Times New Roman"/>
                <w:color w:val="000000"/>
                <w:lang w:bidi="en-US"/>
              </w:rPr>
              <w:t>GTCTCTTTATCTCATTGTACTAATGTTATTTAGAAGTGGCGCGCCCTATT</w:t>
            </w:r>
          </w:p>
          <w:p w14:paraId="499079C7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90" w:type="dxa"/>
            <w:vMerge w:val="restart"/>
          </w:tcPr>
          <w:p w14:paraId="469CA8C7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 xml:space="preserve">Switch 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ADH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 xml:space="preserve"> </w:t>
            </w:r>
            <w:proofErr w:type="spellStart"/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er</w:t>
            </w:r>
            <w:proofErr w:type="spellEnd"/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 xml:space="preserve"> to 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OX10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 xml:space="preserve"> 3' UTR in 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OX10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GFP 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reporter gene</w:t>
            </w:r>
          </w:p>
          <w:p w14:paraId="0303B0D7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3E0C2D08" w14:textId="77777777" w:rsidTr="00963B56">
        <w:tc>
          <w:tcPr>
            <w:tcW w:w="2335" w:type="dxa"/>
          </w:tcPr>
          <w:p w14:paraId="0AFDE263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vc55</w:t>
            </w:r>
            <w:r w:rsidRPr="00146795">
              <w:rPr>
                <w:rFonts w:ascii="Times New Roman" w:hAnsi="Times New Roman"/>
                <w:i/>
                <w:iCs/>
                <w:color w:val="000000"/>
                <w:lang w:eastAsia="en-US" w:bidi="en-US"/>
              </w:rPr>
              <w:t>COX10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3'-F</w:t>
            </w:r>
          </w:p>
        </w:tc>
        <w:tc>
          <w:tcPr>
            <w:tcW w:w="5130" w:type="dxa"/>
          </w:tcPr>
          <w:p w14:paraId="48E29E58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AATAGGGCGCGCCACTTCTAAATAACATTAGTACAATGAGATAAAGAGAC</w:t>
            </w:r>
          </w:p>
        </w:tc>
        <w:tc>
          <w:tcPr>
            <w:tcW w:w="1890" w:type="dxa"/>
            <w:vMerge/>
          </w:tcPr>
          <w:p w14:paraId="38E18084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32F5A3A6" w14:textId="77777777" w:rsidTr="00963B56">
        <w:tc>
          <w:tcPr>
            <w:tcW w:w="2335" w:type="dxa"/>
          </w:tcPr>
          <w:p w14:paraId="74286704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vc56</w:t>
            </w:r>
            <w:r w:rsidRPr="00146795">
              <w:rPr>
                <w:rFonts w:ascii="Times New Roman" w:hAnsi="Times New Roman"/>
                <w:i/>
                <w:iCs/>
                <w:color w:val="000000"/>
                <w:lang w:eastAsia="en-US" w:bidi="en-US"/>
              </w:rPr>
              <w:t>COX10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3'-R</w:t>
            </w:r>
          </w:p>
        </w:tc>
        <w:tc>
          <w:tcPr>
            <w:tcW w:w="5130" w:type="dxa"/>
          </w:tcPr>
          <w:p w14:paraId="4D04FFDC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TGTAAAACGACGGCCAGTGAATTCCTTGACAGCGAAAGATATAGCTAAG</w:t>
            </w:r>
          </w:p>
        </w:tc>
        <w:tc>
          <w:tcPr>
            <w:tcW w:w="1890" w:type="dxa"/>
            <w:vMerge/>
          </w:tcPr>
          <w:p w14:paraId="53D87B0E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445EABF1" w14:textId="77777777" w:rsidTr="00963B56">
        <w:tc>
          <w:tcPr>
            <w:tcW w:w="2335" w:type="dxa"/>
          </w:tcPr>
          <w:p w14:paraId="1493EFCC" w14:textId="77777777" w:rsidR="00113EC2" w:rsidRPr="00B03473" w:rsidRDefault="00113EC2" w:rsidP="00963B56">
            <w:pPr>
              <w:rPr>
                <w:rFonts w:ascii="Times New Roman" w:hAnsi="Times New Roman"/>
                <w:color w:val="000000"/>
              </w:rPr>
            </w:pPr>
            <w:r w:rsidRPr="00B03473">
              <w:rPr>
                <w:rFonts w:ascii="Times New Roman" w:hAnsi="Times New Roman"/>
                <w:color w:val="000000"/>
              </w:rPr>
              <w:t>tvc57</w:t>
            </w:r>
            <w:r w:rsidRPr="00B03473">
              <w:rPr>
                <w:rFonts w:ascii="Times New Roman" w:hAnsi="Times New Roman"/>
                <w:i/>
                <w:color w:val="000000"/>
              </w:rPr>
              <w:t>COX11</w:t>
            </w:r>
            <w:r w:rsidRPr="00B03473">
              <w:rPr>
                <w:rFonts w:ascii="Times New Roman" w:hAnsi="Times New Roman"/>
                <w:color w:val="000000"/>
              </w:rPr>
              <w:t>-R</w:t>
            </w:r>
          </w:p>
          <w:p w14:paraId="0A632C72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  <w:lang w:eastAsia="en-US" w:bidi="en-US"/>
              </w:rPr>
            </w:pPr>
          </w:p>
        </w:tc>
        <w:tc>
          <w:tcPr>
            <w:tcW w:w="5130" w:type="dxa"/>
          </w:tcPr>
          <w:p w14:paraId="19ACC1E5" w14:textId="77777777" w:rsidR="00113EC2" w:rsidRPr="00146795" w:rsidRDefault="00113EC2" w:rsidP="00963B56">
            <w:pPr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B10ADF">
              <w:rPr>
                <w:rFonts w:ascii="Times New Roman" w:hAnsi="Times New Roman"/>
                <w:color w:val="000000"/>
                <w:lang w:eastAsia="en-US" w:bidi="en-US"/>
              </w:rPr>
              <w:t>ACATTGAATGACTTTGTATTTACAATTATTTAGAAGTGGCGCGCCCTATT</w:t>
            </w:r>
          </w:p>
        </w:tc>
        <w:tc>
          <w:tcPr>
            <w:tcW w:w="1890" w:type="dxa"/>
            <w:vMerge w:val="restart"/>
          </w:tcPr>
          <w:p w14:paraId="139735AD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 xml:space="preserve">Switch 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ADH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 xml:space="preserve"> </w:t>
            </w:r>
            <w:proofErr w:type="spellStart"/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er</w:t>
            </w:r>
            <w:proofErr w:type="spellEnd"/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 xml:space="preserve"> to 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OX1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 xml:space="preserve"> 3' UTR in 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OX1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GFP 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reporter gene</w:t>
            </w:r>
          </w:p>
          <w:p w14:paraId="2AF2EC44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01716AEE" w14:textId="77777777" w:rsidTr="00963B56">
        <w:tc>
          <w:tcPr>
            <w:tcW w:w="2335" w:type="dxa"/>
          </w:tcPr>
          <w:p w14:paraId="7EF72213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vc58</w:t>
            </w:r>
            <w:r w:rsidRPr="00146795">
              <w:rPr>
                <w:rFonts w:ascii="Times New Roman" w:hAnsi="Times New Roman"/>
                <w:i/>
                <w:iCs/>
                <w:color w:val="000000"/>
                <w:lang w:eastAsia="en-US" w:bidi="en-US"/>
              </w:rPr>
              <w:t>COX1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3'-F</w:t>
            </w:r>
          </w:p>
        </w:tc>
        <w:tc>
          <w:tcPr>
            <w:tcW w:w="5130" w:type="dxa"/>
          </w:tcPr>
          <w:p w14:paraId="69E337D3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AATAGGGCGCGCCACTTCTAAATAATTGTAAATACAAAGTCATTCAATGT</w:t>
            </w:r>
          </w:p>
        </w:tc>
        <w:tc>
          <w:tcPr>
            <w:tcW w:w="1890" w:type="dxa"/>
            <w:vMerge/>
          </w:tcPr>
          <w:p w14:paraId="4CE17C7B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  <w:tr w:rsidR="00113EC2" w:rsidRPr="00146795" w14:paraId="0A327183" w14:textId="77777777" w:rsidTr="00963B56">
        <w:tc>
          <w:tcPr>
            <w:tcW w:w="2335" w:type="dxa"/>
          </w:tcPr>
          <w:p w14:paraId="771FE3AE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vc59</w:t>
            </w:r>
            <w:r w:rsidRPr="00146795">
              <w:rPr>
                <w:rFonts w:ascii="Times New Roman" w:hAnsi="Times New Roman"/>
                <w:i/>
                <w:iCs/>
                <w:color w:val="000000"/>
                <w:lang w:eastAsia="en-US" w:bidi="en-US"/>
              </w:rPr>
              <w:t>COX1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3'-R</w:t>
            </w:r>
          </w:p>
        </w:tc>
        <w:tc>
          <w:tcPr>
            <w:tcW w:w="5130" w:type="dxa"/>
          </w:tcPr>
          <w:p w14:paraId="1D6E8566" w14:textId="77777777" w:rsidR="00113EC2" w:rsidRPr="00146795" w:rsidRDefault="00113EC2" w:rsidP="00963B56">
            <w:pPr>
              <w:rPr>
                <w:rFonts w:ascii="Times New Roman" w:eastAsia="Times New Roman" w:hAnsi="Times New Roman"/>
                <w:color w:val="000000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TGTAAAACGACGGCCAGTGAATTCTTGCTGAGATTTGTGACGGTGTCTT</w:t>
            </w:r>
          </w:p>
        </w:tc>
        <w:tc>
          <w:tcPr>
            <w:tcW w:w="1890" w:type="dxa"/>
            <w:vMerge/>
          </w:tcPr>
          <w:p w14:paraId="34004A62" w14:textId="77777777" w:rsidR="00113EC2" w:rsidRPr="00146795" w:rsidRDefault="00113EC2" w:rsidP="00963B56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</w:p>
        </w:tc>
      </w:tr>
    </w:tbl>
    <w:p w14:paraId="4C39753F" w14:textId="77777777" w:rsidR="00113EC2" w:rsidRPr="007C0455" w:rsidRDefault="00113EC2" w:rsidP="00113EC2">
      <w:pPr>
        <w:spacing w:line="520" w:lineRule="exact"/>
        <w:rPr>
          <w:rFonts w:ascii="Times New Roman" w:hAnsi="Times New Roman"/>
        </w:rPr>
      </w:pPr>
      <w:bookmarkStart w:id="0" w:name="_GoBack"/>
      <w:bookmarkEnd w:id="0"/>
    </w:p>
    <w:sectPr w:rsidR="00113EC2" w:rsidRPr="007C0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EC2"/>
    <w:rsid w:val="00113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85AD9"/>
  <w15:chartTrackingRefBased/>
  <w15:docId w15:val="{BA40CEE6-A46D-49B6-B341-4D886C0AF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EC2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113EC2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13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5-01T05:51:00Z</dcterms:created>
  <dcterms:modified xsi:type="dcterms:W3CDTF">2021-05-01T05:51:00Z</dcterms:modified>
</cp:coreProperties>
</file>